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DAF9D2" w14:textId="5F8B60D6" w:rsidR="007200F7" w:rsidRDefault="00E27D19" w:rsidP="00E27D1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27D19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E27D19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E27D1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E27D1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27D19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E27D19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Pr="00E27D19">
        <w:rPr>
          <w:rFonts w:ascii="Times New Roman" w:hAnsi="Times New Roman" w:cs="Times New Roman"/>
          <w:b/>
          <w:bCs/>
          <w:sz w:val="24"/>
          <w:szCs w:val="24"/>
        </w:rPr>
        <w:t xml:space="preserve"> primer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3611"/>
        <w:gridCol w:w="3537"/>
      </w:tblGrid>
      <w:tr w:rsidR="00E27D19" w14:paraId="40FE8BFD" w14:textId="77777777" w:rsidTr="00F85561">
        <w:tc>
          <w:tcPr>
            <w:tcW w:w="1265" w:type="dxa"/>
            <w:tcBorders>
              <w:top w:val="single" w:sz="12" w:space="0" w:color="auto"/>
              <w:bottom w:val="single" w:sz="12" w:space="0" w:color="auto"/>
            </w:tcBorders>
          </w:tcPr>
          <w:p w14:paraId="426A9719" w14:textId="0CAD349E" w:rsidR="00E27D19" w:rsidRDefault="00204A58" w:rsidP="00E27D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</w:t>
            </w:r>
          </w:p>
        </w:tc>
        <w:tc>
          <w:tcPr>
            <w:tcW w:w="3611" w:type="dxa"/>
            <w:tcBorders>
              <w:top w:val="single" w:sz="12" w:space="0" w:color="auto"/>
              <w:bottom w:val="single" w:sz="12" w:space="0" w:color="auto"/>
            </w:tcBorders>
          </w:tcPr>
          <w:p w14:paraId="0E337A38" w14:textId="27457F56" w:rsidR="00E27D19" w:rsidRDefault="00204A58" w:rsidP="00E27D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 (5’-3’)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12" w:space="0" w:color="auto"/>
            </w:tcBorders>
          </w:tcPr>
          <w:p w14:paraId="67E46B8A" w14:textId="5D8DF243" w:rsidR="00E27D19" w:rsidRDefault="00204A58" w:rsidP="00E27D1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 (5’-3’)</w:t>
            </w:r>
          </w:p>
        </w:tc>
      </w:tr>
      <w:tr w:rsidR="00E27D19" w14:paraId="097435A8" w14:textId="77777777" w:rsidTr="00F85561">
        <w:tc>
          <w:tcPr>
            <w:tcW w:w="1265" w:type="dxa"/>
            <w:tcBorders>
              <w:top w:val="single" w:sz="12" w:space="0" w:color="auto"/>
            </w:tcBorders>
          </w:tcPr>
          <w:p w14:paraId="004D303F" w14:textId="6FA29287" w:rsidR="00E27D19" w:rsidRPr="00AE6457" w:rsidRDefault="00204A58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sz w:val="24"/>
                <w:szCs w:val="24"/>
              </w:rPr>
              <w:t>SNHG20</w:t>
            </w:r>
          </w:p>
        </w:tc>
        <w:tc>
          <w:tcPr>
            <w:tcW w:w="3611" w:type="dxa"/>
            <w:tcBorders>
              <w:top w:val="single" w:sz="12" w:space="0" w:color="auto"/>
            </w:tcBorders>
          </w:tcPr>
          <w:p w14:paraId="2C40915E" w14:textId="0D4CC9B5" w:rsidR="00E27D19" w:rsidRPr="00AE6457" w:rsidRDefault="00204A58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sz w:val="24"/>
                <w:szCs w:val="24"/>
              </w:rPr>
              <w:t>GCCAAGGTGACCACATACTCT</w:t>
            </w:r>
          </w:p>
        </w:tc>
        <w:tc>
          <w:tcPr>
            <w:tcW w:w="3430" w:type="dxa"/>
            <w:tcBorders>
              <w:top w:val="single" w:sz="12" w:space="0" w:color="auto"/>
            </w:tcBorders>
          </w:tcPr>
          <w:p w14:paraId="44158AA2" w14:textId="350CDBD7" w:rsidR="00E27D19" w:rsidRPr="00AE6457" w:rsidRDefault="00204A58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sz w:val="24"/>
                <w:szCs w:val="24"/>
              </w:rPr>
              <w:t>GCACTTGCTGGGTCGTTTG</w:t>
            </w:r>
          </w:p>
        </w:tc>
      </w:tr>
      <w:tr w:rsidR="004F4B8E" w14:paraId="4089A58F" w14:textId="77777777" w:rsidTr="00F85561">
        <w:tc>
          <w:tcPr>
            <w:tcW w:w="1265" w:type="dxa"/>
            <w:tcBorders>
              <w:top w:val="single" w:sz="12" w:space="0" w:color="auto"/>
            </w:tcBorders>
          </w:tcPr>
          <w:p w14:paraId="1AB785B4" w14:textId="279D904B" w:rsidR="004F4B8E" w:rsidRPr="00E27D19" w:rsidRDefault="004F4B8E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catenin</w:t>
            </w:r>
          </w:p>
        </w:tc>
        <w:tc>
          <w:tcPr>
            <w:tcW w:w="3611" w:type="dxa"/>
            <w:tcBorders>
              <w:top w:val="single" w:sz="12" w:space="0" w:color="auto"/>
            </w:tcBorders>
          </w:tcPr>
          <w:p w14:paraId="0D910942" w14:textId="51549260" w:rsidR="004F4B8E" w:rsidRPr="00E27D19" w:rsidRDefault="004F4B8E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B8E">
              <w:rPr>
                <w:rFonts w:ascii="Times New Roman" w:hAnsi="Times New Roman" w:cs="Times New Roman"/>
                <w:sz w:val="24"/>
                <w:szCs w:val="24"/>
              </w:rPr>
              <w:t>AGCAATTTGTGGAGGGGGTC</w:t>
            </w:r>
          </w:p>
        </w:tc>
        <w:tc>
          <w:tcPr>
            <w:tcW w:w="3430" w:type="dxa"/>
            <w:tcBorders>
              <w:top w:val="single" w:sz="12" w:space="0" w:color="auto"/>
            </w:tcBorders>
          </w:tcPr>
          <w:p w14:paraId="101CEBAA" w14:textId="09A20A8A" w:rsidR="004F4B8E" w:rsidRPr="00E27D19" w:rsidRDefault="004F4B8E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4B8E">
              <w:rPr>
                <w:rFonts w:ascii="Times New Roman" w:hAnsi="Times New Roman" w:cs="Times New Roman"/>
                <w:sz w:val="24"/>
                <w:szCs w:val="24"/>
              </w:rPr>
              <w:t>AGCAGCTGCACAAACAATGG</w:t>
            </w:r>
          </w:p>
        </w:tc>
      </w:tr>
      <w:tr w:rsidR="00E27D19" w14:paraId="646195FF" w14:textId="77777777" w:rsidTr="00F85561">
        <w:tc>
          <w:tcPr>
            <w:tcW w:w="1265" w:type="dxa"/>
          </w:tcPr>
          <w:p w14:paraId="4A3B287A" w14:textId="57C23A57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HG20</w:t>
            </w:r>
            <w:r w:rsidR="002B7E1D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="002B7E1D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</w:p>
        </w:tc>
        <w:tc>
          <w:tcPr>
            <w:tcW w:w="3611" w:type="dxa"/>
          </w:tcPr>
          <w:p w14:paraId="5A8C9DDF" w14:textId="24D329A5" w:rsidR="00E27D19" w:rsidRPr="00AE6457" w:rsidRDefault="00204A58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GTTCCTGCTGCAGACCTCAT</w:t>
            </w:r>
          </w:p>
        </w:tc>
        <w:tc>
          <w:tcPr>
            <w:tcW w:w="3430" w:type="dxa"/>
          </w:tcPr>
          <w:p w14:paraId="5F914DC6" w14:textId="320663BA" w:rsidR="00E27D19" w:rsidRPr="00AE6457" w:rsidRDefault="00204A58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CTGACCGCCTTTCATCACCT</w:t>
            </w:r>
          </w:p>
        </w:tc>
      </w:tr>
      <w:tr w:rsidR="00E27D19" w14:paraId="07D2DCEC" w14:textId="77777777" w:rsidTr="00F85561">
        <w:tc>
          <w:tcPr>
            <w:tcW w:w="1265" w:type="dxa"/>
          </w:tcPr>
          <w:p w14:paraId="0EC43527" w14:textId="0E969846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E4B12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 w:rsidRPr="00E27D19">
              <w:rPr>
                <w:rFonts w:ascii="Times New Roman" w:hAnsi="Times New Roman" w:cs="Times New Roman"/>
                <w:sz w:val="24"/>
                <w:szCs w:val="24"/>
              </w:rPr>
              <w:t>ctin</w:t>
            </w:r>
          </w:p>
        </w:tc>
        <w:tc>
          <w:tcPr>
            <w:tcW w:w="3611" w:type="dxa"/>
          </w:tcPr>
          <w:p w14:paraId="1837C0A8" w14:textId="69889A08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ATCCAGGCTGTGCTATCCCT</w:t>
            </w:r>
          </w:p>
        </w:tc>
        <w:tc>
          <w:tcPr>
            <w:tcW w:w="3430" w:type="dxa"/>
          </w:tcPr>
          <w:p w14:paraId="2DE6BC4F" w14:textId="20295C47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GGGCATACCCCTCGTAGATG</w:t>
            </w:r>
          </w:p>
        </w:tc>
      </w:tr>
      <w:tr w:rsidR="00E27D19" w14:paraId="404CFBA5" w14:textId="77777777" w:rsidTr="00F85561">
        <w:tc>
          <w:tcPr>
            <w:tcW w:w="1265" w:type="dxa"/>
          </w:tcPr>
          <w:p w14:paraId="3F720261" w14:textId="57AD168E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11" w:type="dxa"/>
          </w:tcPr>
          <w:p w14:paraId="13D2295E" w14:textId="7B301A3F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  <w:tc>
          <w:tcPr>
            <w:tcW w:w="3430" w:type="dxa"/>
          </w:tcPr>
          <w:p w14:paraId="0089C4BB" w14:textId="0A56F568" w:rsidR="00E27D19" w:rsidRPr="00AE6457" w:rsidRDefault="00AE6457" w:rsidP="00E27D1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F85561" w14:paraId="2AA15DD1" w14:textId="77777777" w:rsidTr="00F85561">
        <w:tc>
          <w:tcPr>
            <w:tcW w:w="1265" w:type="dxa"/>
            <w:tcBorders>
              <w:bottom w:val="single" w:sz="12" w:space="0" w:color="auto"/>
            </w:tcBorders>
          </w:tcPr>
          <w:p w14:paraId="5D67B482" w14:textId="261BC737" w:rsidR="00F85561" w:rsidRPr="00AE6457" w:rsidRDefault="00F85561" w:rsidP="00F855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D19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611" w:type="dxa"/>
            <w:tcBorders>
              <w:bottom w:val="single" w:sz="12" w:space="0" w:color="auto"/>
            </w:tcBorders>
          </w:tcPr>
          <w:p w14:paraId="5E1DF5CF" w14:textId="77777777" w:rsidR="00F85561" w:rsidRDefault="00F85561" w:rsidP="00F855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GTCTCCTCTGACTTCAACAG</w:t>
            </w:r>
          </w:p>
          <w:p w14:paraId="6E84BC23" w14:textId="3E6BFF82" w:rsidR="00F85561" w:rsidRPr="00AE6457" w:rsidRDefault="00F85561" w:rsidP="00F855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3430" w:type="dxa"/>
            <w:tcBorders>
              <w:bottom w:val="single" w:sz="12" w:space="0" w:color="auto"/>
            </w:tcBorders>
          </w:tcPr>
          <w:p w14:paraId="5035FAFD" w14:textId="77777777" w:rsidR="00F85561" w:rsidRDefault="00F85561" w:rsidP="00F855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ACCACCCTGTTGCTGTAGCC</w:t>
            </w:r>
          </w:p>
          <w:p w14:paraId="75326D8B" w14:textId="41EA90CE" w:rsidR="00F85561" w:rsidRPr="00AE6457" w:rsidRDefault="00F85561" w:rsidP="00F8556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6457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</w:tc>
      </w:tr>
    </w:tbl>
    <w:p w14:paraId="6F3ED9DC" w14:textId="77777777" w:rsidR="00E27D19" w:rsidRPr="00E27D19" w:rsidRDefault="00E27D19" w:rsidP="00E27D1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27D19" w:rsidRPr="00E27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EBB81" w14:textId="77777777" w:rsidR="0039616F" w:rsidRDefault="0039616F" w:rsidP="002B7E1D">
      <w:r>
        <w:separator/>
      </w:r>
    </w:p>
  </w:endnote>
  <w:endnote w:type="continuationSeparator" w:id="0">
    <w:p w14:paraId="417E6AF0" w14:textId="77777777" w:rsidR="0039616F" w:rsidRDefault="0039616F" w:rsidP="002B7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4C3B2" w14:textId="77777777" w:rsidR="0039616F" w:rsidRDefault="0039616F" w:rsidP="002B7E1D">
      <w:r>
        <w:separator/>
      </w:r>
    </w:p>
  </w:footnote>
  <w:footnote w:type="continuationSeparator" w:id="0">
    <w:p w14:paraId="5A66D58E" w14:textId="77777777" w:rsidR="0039616F" w:rsidRDefault="0039616F" w:rsidP="002B7E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043"/>
    <w:rsid w:val="00204A58"/>
    <w:rsid w:val="002B7E1D"/>
    <w:rsid w:val="0039616F"/>
    <w:rsid w:val="004F4B8E"/>
    <w:rsid w:val="007200F7"/>
    <w:rsid w:val="007E4B12"/>
    <w:rsid w:val="00A31DF3"/>
    <w:rsid w:val="00AE6457"/>
    <w:rsid w:val="00D37043"/>
    <w:rsid w:val="00E27D19"/>
    <w:rsid w:val="00F8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948BF"/>
  <w15:chartTrackingRefBased/>
  <w15:docId w15:val="{00C71182-71E1-4D54-9B10-14BA9AEB4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70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7E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7E1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7E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7E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ge Hu</dc:creator>
  <cp:keywords/>
  <dc:description/>
  <cp:lastModifiedBy>tks0912@foxmail.com</cp:lastModifiedBy>
  <cp:revision>7</cp:revision>
  <dcterms:created xsi:type="dcterms:W3CDTF">2023-12-01T23:41:00Z</dcterms:created>
  <dcterms:modified xsi:type="dcterms:W3CDTF">2024-01-25T08:06:00Z</dcterms:modified>
</cp:coreProperties>
</file>